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935" w:rsidRDefault="00C361E7">
      <w:r w:rsidRPr="002205AF">
        <w:rPr>
          <w:noProof/>
          <w:szCs w:val="21"/>
        </w:rPr>
        <w:drawing>
          <wp:inline distT="0" distB="0" distL="0" distR="0">
            <wp:extent cx="2625725" cy="2461895"/>
            <wp:effectExtent l="0" t="0" r="3175" b="0"/>
            <wp:docPr id="1" name="图片 1" descr="RIF后续周期ROC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IF后续周期ROC曲线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725" cy="246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1E7" w:rsidRPr="002205AF" w:rsidRDefault="00C361E7" w:rsidP="00C361E7">
      <w:pPr>
        <w:pStyle w:val="a3"/>
        <w:spacing w:line="360" w:lineRule="auto"/>
        <w:rPr>
          <w:rFonts w:ascii="Times New Roman" w:eastAsia="等线" w:hAnsi="Times New Roman" w:hint="eastAsia"/>
          <w:b/>
          <w:color w:val="2A2B2E"/>
          <w:sz w:val="24"/>
          <w:szCs w:val="24"/>
          <w:shd w:val="clear" w:color="auto" w:fill="FFFFFF"/>
        </w:rPr>
      </w:pPr>
      <w:bookmarkStart w:id="0" w:name="_GoBack"/>
      <w:bookmarkEnd w:id="0"/>
      <w:r w:rsidRPr="00C361E7">
        <w:rPr>
          <w:rFonts w:ascii="Times New Roman" w:hAnsi="Times New Roman"/>
          <w:b/>
          <w:sz w:val="24"/>
          <w:szCs w:val="24"/>
        </w:rPr>
        <w:t>Figure S1.</w:t>
      </w:r>
      <w:r w:rsidRPr="002205AF">
        <w:rPr>
          <w:rFonts w:ascii="Times New Roman" w:hAnsi="Times New Roman"/>
          <w:b/>
          <w:sz w:val="24"/>
          <w:szCs w:val="24"/>
        </w:rPr>
        <w:t xml:space="preserve"> </w:t>
      </w:r>
      <w:r w:rsidRPr="00EF3B4E">
        <w:rPr>
          <w:rFonts w:ascii="Times New Roman" w:hAnsi="Times New Roman"/>
          <w:b/>
          <w:color w:val="0070C0"/>
          <w:sz w:val="24"/>
          <w:szCs w:val="24"/>
        </w:rPr>
        <w:t>Prediction model for subsequent</w:t>
      </w:r>
      <w:r w:rsidRPr="002205AF">
        <w:rPr>
          <w:rFonts w:ascii="Times New Roman" w:hAnsi="Times New Roman"/>
          <w:b/>
          <w:sz w:val="24"/>
          <w:szCs w:val="24"/>
        </w:rPr>
        <w:t xml:space="preserve"> ET cycles</w:t>
      </w:r>
      <w:r w:rsidRPr="00EF3B4E">
        <w:rPr>
          <w:rFonts w:ascii="Times New Roman" w:hAnsi="Times New Roman"/>
          <w:b/>
          <w:color w:val="0070C0"/>
          <w:sz w:val="24"/>
          <w:szCs w:val="24"/>
        </w:rPr>
        <w:t xml:space="preserve"> in</w:t>
      </w:r>
      <w:r w:rsidRPr="002205AF">
        <w:rPr>
          <w:rFonts w:ascii="Times New Roman" w:hAnsi="Times New Roman"/>
          <w:b/>
          <w:sz w:val="24"/>
          <w:szCs w:val="24"/>
        </w:rPr>
        <w:t xml:space="preserve"> RIF </w:t>
      </w:r>
      <w:r w:rsidRPr="00EF3B4E">
        <w:rPr>
          <w:rFonts w:ascii="Times New Roman" w:eastAsia="Segoe UI" w:hAnsi="Times New Roman"/>
          <w:b/>
          <w:color w:val="0070C0"/>
          <w:sz w:val="24"/>
          <w:szCs w:val="24"/>
          <w:shd w:val="clear" w:color="auto" w:fill="FFFFFF"/>
        </w:rPr>
        <w:t>patients</w:t>
      </w:r>
      <w:r w:rsidRPr="002205AF">
        <w:rPr>
          <w:rFonts w:ascii="Times New Roman" w:eastAsia="Segoe UI" w:hAnsi="Times New Roman"/>
          <w:b/>
          <w:color w:val="2A2B2E"/>
          <w:sz w:val="24"/>
          <w:szCs w:val="24"/>
          <w:shd w:val="clear" w:color="auto" w:fill="FFFFFF"/>
        </w:rPr>
        <w:t xml:space="preserve"> </w:t>
      </w:r>
      <w:r w:rsidRPr="00EF3B4E">
        <w:rPr>
          <w:rStyle w:val="tgt"/>
          <w:rFonts w:ascii="Times New Roman" w:hAnsi="Times New Roman"/>
          <w:color w:val="0070C0"/>
          <w:sz w:val="24"/>
          <w:szCs w:val="24"/>
          <w:shd w:val="clear" w:color="auto" w:fill="FFFFFF"/>
        </w:rPr>
        <w:t>The area</w:t>
      </w:r>
      <w:r w:rsidRPr="002205AF">
        <w:rPr>
          <w:rStyle w:val="tgt"/>
          <w:rFonts w:ascii="Times New Roman" w:hAnsi="Times New Roman"/>
          <w:color w:val="101214"/>
          <w:sz w:val="24"/>
          <w:szCs w:val="24"/>
          <w:shd w:val="clear" w:color="auto" w:fill="FFFFFF"/>
        </w:rPr>
        <w:t xml:space="preserve"> under the ROC curve (AUC) of the training set </w:t>
      </w:r>
      <w:r w:rsidRPr="002205AF">
        <w:rPr>
          <w:rStyle w:val="tgt"/>
          <w:rFonts w:ascii="Times New Roman" w:hAnsi="Times New Roman"/>
          <w:color w:val="101214"/>
          <w:sz w:val="24"/>
          <w:szCs w:val="24"/>
        </w:rPr>
        <w:t>was</w:t>
      </w:r>
      <w:r w:rsidRPr="002205AF">
        <w:rPr>
          <w:rStyle w:val="tgt"/>
          <w:rFonts w:ascii="Times New Roman" w:hAnsi="Times New Roman"/>
          <w:color w:val="101214"/>
          <w:sz w:val="24"/>
          <w:szCs w:val="24"/>
          <w:shd w:val="clear" w:color="auto" w:fill="FFFFFF"/>
        </w:rPr>
        <w:t xml:space="preserve"> 0.673 (95% </w:t>
      </w:r>
      <w:r w:rsidRPr="002205AF">
        <w:rPr>
          <w:rStyle w:val="tgt"/>
          <w:rFonts w:ascii="Times New Roman" w:hAnsi="Times New Roman"/>
          <w:color w:val="101214"/>
          <w:sz w:val="24"/>
          <w:szCs w:val="24"/>
        </w:rPr>
        <w:t>CI=0</w:t>
      </w:r>
      <w:r w:rsidRPr="002205AF">
        <w:rPr>
          <w:rStyle w:val="tgt"/>
          <w:rFonts w:ascii="Times New Roman" w:hAnsi="Times New Roman"/>
          <w:color w:val="101214"/>
          <w:sz w:val="24"/>
          <w:szCs w:val="24"/>
          <w:shd w:val="clear" w:color="auto" w:fill="FFFFFF"/>
        </w:rPr>
        <w:t>.597–0.748).</w:t>
      </w:r>
    </w:p>
    <w:p w:rsidR="00C361E7" w:rsidRDefault="00C361E7">
      <w:pPr>
        <w:rPr>
          <w:rFonts w:hint="eastAsia"/>
        </w:rPr>
      </w:pPr>
    </w:p>
    <w:sectPr w:rsidR="00C36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1E7"/>
    <w:rsid w:val="00036CD9"/>
    <w:rsid w:val="000806E7"/>
    <w:rsid w:val="00093E9E"/>
    <w:rsid w:val="000B23EB"/>
    <w:rsid w:val="000D120F"/>
    <w:rsid w:val="000D60A3"/>
    <w:rsid w:val="0010466A"/>
    <w:rsid w:val="00121E79"/>
    <w:rsid w:val="00122299"/>
    <w:rsid w:val="001357B4"/>
    <w:rsid w:val="0016302D"/>
    <w:rsid w:val="001814C6"/>
    <w:rsid w:val="00197CAF"/>
    <w:rsid w:val="001C1BD6"/>
    <w:rsid w:val="001E55BD"/>
    <w:rsid w:val="001F3237"/>
    <w:rsid w:val="001F7E01"/>
    <w:rsid w:val="00210385"/>
    <w:rsid w:val="002232FE"/>
    <w:rsid w:val="00256E0F"/>
    <w:rsid w:val="00294235"/>
    <w:rsid w:val="00296638"/>
    <w:rsid w:val="002A22B4"/>
    <w:rsid w:val="002C334A"/>
    <w:rsid w:val="002E025D"/>
    <w:rsid w:val="003169DF"/>
    <w:rsid w:val="0032453C"/>
    <w:rsid w:val="00370D38"/>
    <w:rsid w:val="00377687"/>
    <w:rsid w:val="003A39D0"/>
    <w:rsid w:val="003B1739"/>
    <w:rsid w:val="003B5CF6"/>
    <w:rsid w:val="003E0AB0"/>
    <w:rsid w:val="003F2A2B"/>
    <w:rsid w:val="0042150C"/>
    <w:rsid w:val="00423712"/>
    <w:rsid w:val="00467413"/>
    <w:rsid w:val="004761BE"/>
    <w:rsid w:val="00476AC6"/>
    <w:rsid w:val="004829EF"/>
    <w:rsid w:val="004D53E8"/>
    <w:rsid w:val="004E06F0"/>
    <w:rsid w:val="004E4517"/>
    <w:rsid w:val="00507E23"/>
    <w:rsid w:val="00560D31"/>
    <w:rsid w:val="00565EF0"/>
    <w:rsid w:val="00580CF3"/>
    <w:rsid w:val="00596B7A"/>
    <w:rsid w:val="005A3872"/>
    <w:rsid w:val="005A4371"/>
    <w:rsid w:val="005A47B5"/>
    <w:rsid w:val="005D01E9"/>
    <w:rsid w:val="005D6360"/>
    <w:rsid w:val="005F263B"/>
    <w:rsid w:val="00616E7E"/>
    <w:rsid w:val="00640369"/>
    <w:rsid w:val="00642CD9"/>
    <w:rsid w:val="0065211B"/>
    <w:rsid w:val="00696B55"/>
    <w:rsid w:val="006D2FBE"/>
    <w:rsid w:val="007049EF"/>
    <w:rsid w:val="007107E0"/>
    <w:rsid w:val="00757BA1"/>
    <w:rsid w:val="00785676"/>
    <w:rsid w:val="007A06D7"/>
    <w:rsid w:val="007A5036"/>
    <w:rsid w:val="007F180E"/>
    <w:rsid w:val="007F77C5"/>
    <w:rsid w:val="008227AC"/>
    <w:rsid w:val="00836326"/>
    <w:rsid w:val="008838FA"/>
    <w:rsid w:val="008A6B09"/>
    <w:rsid w:val="008C48BB"/>
    <w:rsid w:val="008C6F80"/>
    <w:rsid w:val="008D4935"/>
    <w:rsid w:val="008D4D1B"/>
    <w:rsid w:val="008E528C"/>
    <w:rsid w:val="008F0166"/>
    <w:rsid w:val="008F38B5"/>
    <w:rsid w:val="008F43C6"/>
    <w:rsid w:val="00900C74"/>
    <w:rsid w:val="009A479E"/>
    <w:rsid w:val="009A7AEF"/>
    <w:rsid w:val="009B3FA7"/>
    <w:rsid w:val="009C49A8"/>
    <w:rsid w:val="009C698D"/>
    <w:rsid w:val="009E608C"/>
    <w:rsid w:val="00A3406C"/>
    <w:rsid w:val="00A452CE"/>
    <w:rsid w:val="00A47B7C"/>
    <w:rsid w:val="00A53DE5"/>
    <w:rsid w:val="00A6747E"/>
    <w:rsid w:val="00A71670"/>
    <w:rsid w:val="00A82488"/>
    <w:rsid w:val="00A908E8"/>
    <w:rsid w:val="00AB2DD4"/>
    <w:rsid w:val="00AC5AF2"/>
    <w:rsid w:val="00AE37FE"/>
    <w:rsid w:val="00AE413F"/>
    <w:rsid w:val="00AF1E8C"/>
    <w:rsid w:val="00B15B6F"/>
    <w:rsid w:val="00B479C4"/>
    <w:rsid w:val="00B530E6"/>
    <w:rsid w:val="00B54199"/>
    <w:rsid w:val="00B55069"/>
    <w:rsid w:val="00B6135D"/>
    <w:rsid w:val="00B83C92"/>
    <w:rsid w:val="00B93ECF"/>
    <w:rsid w:val="00BB1EE7"/>
    <w:rsid w:val="00BF4F27"/>
    <w:rsid w:val="00C10B5B"/>
    <w:rsid w:val="00C220A0"/>
    <w:rsid w:val="00C361E7"/>
    <w:rsid w:val="00C4483A"/>
    <w:rsid w:val="00C500DB"/>
    <w:rsid w:val="00C57C79"/>
    <w:rsid w:val="00C938B7"/>
    <w:rsid w:val="00CC6125"/>
    <w:rsid w:val="00CD4948"/>
    <w:rsid w:val="00D016FC"/>
    <w:rsid w:val="00D023AC"/>
    <w:rsid w:val="00D3113B"/>
    <w:rsid w:val="00D33D3F"/>
    <w:rsid w:val="00D64A0D"/>
    <w:rsid w:val="00D818E2"/>
    <w:rsid w:val="00E05E1C"/>
    <w:rsid w:val="00E16FEE"/>
    <w:rsid w:val="00E64981"/>
    <w:rsid w:val="00E9291D"/>
    <w:rsid w:val="00EA5A07"/>
    <w:rsid w:val="00EB2F76"/>
    <w:rsid w:val="00ED61C2"/>
    <w:rsid w:val="00ED6AB5"/>
    <w:rsid w:val="00EF06AB"/>
    <w:rsid w:val="00EF58E3"/>
    <w:rsid w:val="00F0525B"/>
    <w:rsid w:val="00F169E0"/>
    <w:rsid w:val="00F243D1"/>
    <w:rsid w:val="00F25DD2"/>
    <w:rsid w:val="00F36522"/>
    <w:rsid w:val="00F72DA4"/>
    <w:rsid w:val="00F9372A"/>
    <w:rsid w:val="00FB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C9606"/>
  <w15:chartTrackingRefBased/>
  <w15:docId w15:val="{586850E5-27D5-4236-B45C-3AA61771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unhideWhenUsed/>
    <w:rsid w:val="00C361E7"/>
    <w:pPr>
      <w:snapToGrid w:val="0"/>
      <w:jc w:val="left"/>
    </w:pPr>
    <w:rPr>
      <w:rFonts w:ascii="Calibri" w:eastAsia="宋体" w:hAnsi="Calibri" w:cs="Times New Roman"/>
      <w:szCs w:val="21"/>
      <w:lang w:val="en-GB"/>
    </w:rPr>
  </w:style>
  <w:style w:type="character" w:customStyle="1" w:styleId="a4">
    <w:name w:val="尾注文本 字符"/>
    <w:basedOn w:val="a0"/>
    <w:link w:val="a3"/>
    <w:uiPriority w:val="99"/>
    <w:rsid w:val="00C361E7"/>
    <w:rPr>
      <w:rFonts w:ascii="Calibri" w:eastAsia="宋体" w:hAnsi="Calibri" w:cs="Times New Roman"/>
      <w:szCs w:val="21"/>
      <w:lang w:val="en-GB"/>
    </w:rPr>
  </w:style>
  <w:style w:type="character" w:customStyle="1" w:styleId="tgt">
    <w:name w:val="tgt"/>
    <w:rsid w:val="00C36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2-01T12:59:00Z</dcterms:created>
  <dcterms:modified xsi:type="dcterms:W3CDTF">2024-02-01T13:00:00Z</dcterms:modified>
</cp:coreProperties>
</file>